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1D9CA" w14:textId="2E1DE377" w:rsidR="006953FB" w:rsidRPr="00826721" w:rsidRDefault="006953FB" w:rsidP="006953FB">
      <w:pPr>
        <w:rPr>
          <w:rFonts w:ascii="Times New Roman" w:hAnsi="Times New Roman" w:cs="Times New Roman"/>
          <w:sz w:val="24"/>
          <w:szCs w:val="24"/>
        </w:rPr>
      </w:pPr>
      <w:r w:rsidRPr="004C5B3C">
        <w:rPr>
          <w:rFonts w:ascii="Times New Roman" w:hAnsi="Times New Roman" w:cs="Times New Roman"/>
          <w:b/>
          <w:sz w:val="24"/>
          <w:szCs w:val="24"/>
        </w:rPr>
        <w:t>Table S</w:t>
      </w:r>
      <w:r w:rsidR="0019530D">
        <w:rPr>
          <w:rFonts w:ascii="Times New Roman" w:hAnsi="Times New Roman" w:cs="Times New Roman"/>
          <w:b/>
          <w:sz w:val="24"/>
          <w:szCs w:val="24"/>
        </w:rPr>
        <w:t>1</w:t>
      </w:r>
      <w:r w:rsidRPr="004C5B3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C5B3C">
        <w:rPr>
          <w:rFonts w:ascii="Times New Roman" w:hAnsi="Times New Roman" w:cs="Times New Roman" w:hint="eastAsia"/>
          <w:sz w:val="24"/>
          <w:szCs w:val="24"/>
        </w:rPr>
        <w:t xml:space="preserve"> Primers </w:t>
      </w:r>
      <w:r w:rsidR="00826721">
        <w:rPr>
          <w:rFonts w:ascii="Times New Roman" w:hAnsi="Times New Roman" w:cs="Times New Roman"/>
          <w:sz w:val="24"/>
          <w:szCs w:val="24"/>
        </w:rPr>
        <w:t xml:space="preserve">and siRNAs </w:t>
      </w:r>
      <w:r w:rsidRPr="004C5B3C">
        <w:rPr>
          <w:rFonts w:ascii="Times New Roman" w:hAnsi="Times New Roman" w:cs="Times New Roman" w:hint="eastAsia"/>
          <w:sz w:val="24"/>
          <w:szCs w:val="24"/>
        </w:rPr>
        <w:t>used in this study.</w:t>
      </w:r>
    </w:p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2000"/>
        <w:gridCol w:w="3857"/>
        <w:gridCol w:w="3870"/>
      </w:tblGrid>
      <w:tr w:rsidR="00FC7B74" w:rsidRPr="003E5999" w14:paraId="1EE58CB7" w14:textId="77777777" w:rsidTr="00C066D4">
        <w:trPr>
          <w:trHeight w:val="316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E3F7" w14:textId="653A2A81" w:rsidR="00FC7B74" w:rsidRPr="00770A5D" w:rsidRDefault="00FC7B74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Hlk60063301"/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3C71" w14:textId="7BC1F1F5" w:rsidR="00FC7B74" w:rsidRPr="00770A5D" w:rsidRDefault="00FC7B74" w:rsidP="00FC7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 (5</w:t>
            </w:r>
            <w:r w:rsidR="00E723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’</w:t>
            </w: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3</w:t>
            </w:r>
            <w:r w:rsidR="00E723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’</w:t>
            </w: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953FB" w:rsidRPr="003E5999" w14:paraId="70689CBD" w14:textId="77777777" w:rsidTr="00C066D4">
        <w:trPr>
          <w:trHeight w:val="242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1958" w14:textId="3339A2CF" w:rsidR="006953FB" w:rsidRPr="006953FB" w:rsidRDefault="00F55FA4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sequence of siRNAs used in this study</w:t>
            </w:r>
          </w:p>
        </w:tc>
      </w:tr>
      <w:tr w:rsidR="00EB1457" w:rsidRPr="003E5999" w14:paraId="3B7EE4C8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FA4A" w14:textId="09E70DDF" w:rsidR="006953FB" w:rsidRPr="006953FB" w:rsidRDefault="0004402C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NA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DDFE" w14:textId="45F71831" w:rsidR="006953FB" w:rsidRPr="006953FB" w:rsidRDefault="0004402C" w:rsidP="00044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e st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55E2" w14:textId="23B01981" w:rsidR="006953FB" w:rsidRPr="006953FB" w:rsidRDefault="0004402C" w:rsidP="00044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sense strand</w:t>
            </w:r>
          </w:p>
        </w:tc>
      </w:tr>
      <w:tr w:rsidR="00EB1457" w:rsidRPr="003E5999" w14:paraId="5426CDFE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B915F" w14:textId="00B387CB" w:rsidR="0004402C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  <w:r w:rsidR="00591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Univers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4AC6C" w14:textId="4B3AEDE7" w:rsidR="0004402C" w:rsidRPr="00004DFA" w:rsidRDefault="001D375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7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AGGAUCUUGGGAUCAU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78CF1" w14:textId="7205FAE2" w:rsidR="0004402C" w:rsidRPr="00004DFA" w:rsidRDefault="0019530D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GAUCCCAAGAUCCUCGGTT</w:t>
            </w:r>
          </w:p>
        </w:tc>
      </w:tr>
      <w:tr w:rsidR="00EB1457" w:rsidRPr="003E5999" w14:paraId="34477427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F2FBE" w14:textId="2218BB4A" w:rsidR="0004402C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</w:t>
            </w:r>
            <w:r w:rsidR="001D37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427E" w14:textId="25B3E7B6" w:rsidR="0004402C" w:rsidRPr="00004DFA" w:rsidRDefault="0019530D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UGUUCGAUAUUCUUCUU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EDE00" w14:textId="0E253645" w:rsidR="0004402C" w:rsidRPr="00004DFA" w:rsidRDefault="0019530D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AAGAAUAUCGAACACCTT</w:t>
            </w:r>
          </w:p>
        </w:tc>
      </w:tr>
      <w:tr w:rsidR="00EB1457" w:rsidRPr="003E5999" w14:paraId="40035BBB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6402" w14:textId="185C382D" w:rsidR="0004402C" w:rsidRPr="006953FB" w:rsidRDefault="001D375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RNA1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156F9" w14:textId="44F5B36C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UGAAGGACAAGUGGUCU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7BC8" w14:textId="55D3CDF7" w:rsidR="0004402C" w:rsidRPr="006953FB" w:rsidRDefault="0019530D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GAGAGCCUAACUAAUGCTT</w:t>
            </w:r>
          </w:p>
        </w:tc>
      </w:tr>
      <w:tr w:rsidR="00EB1457" w:rsidRPr="003E5999" w14:paraId="19E03223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E035" w14:textId="7BF9C5B3" w:rsidR="0004402C" w:rsidRPr="006953FB" w:rsidRDefault="001D375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RNA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FFA2" w14:textId="0F1FE568" w:rsidR="0004402C" w:rsidRPr="006953FB" w:rsidRDefault="0019530D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UUAGUUAGGCUCUCAU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BD467" w14:textId="04409555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UUAAGUAGGUUUCUUGCTT</w:t>
            </w:r>
          </w:p>
        </w:tc>
      </w:tr>
      <w:tr w:rsidR="00EB1457" w:rsidRPr="003E5999" w14:paraId="1316B1E4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5BE1" w14:textId="7612B653" w:rsidR="0004402C" w:rsidRDefault="001D375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RNA2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9D48" w14:textId="4A7C65FF" w:rsidR="0004402C" w:rsidRPr="006953FB" w:rsidRDefault="0019530D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UCUAAUUGGACUGGUA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A520" w14:textId="4A3F15B9" w:rsidR="0004402C" w:rsidRPr="006953FB" w:rsidRDefault="0019530D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ACCAGUCCAAUUAGAGCTT</w:t>
            </w:r>
          </w:p>
        </w:tc>
      </w:tr>
      <w:tr w:rsidR="00EB1457" w:rsidRPr="003E5999" w14:paraId="7DA4AB94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B66CC" w14:textId="50DBE893" w:rsidR="004135A0" w:rsidRPr="006953FB" w:rsidRDefault="004135A0" w:rsidP="0041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 mimics-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36831" w14:textId="5CE871CD" w:rsidR="004135A0" w:rsidRPr="006C5765" w:rsidRDefault="004135A0" w:rsidP="0041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C57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CUCCGAACGUGUCACGU</w:t>
            </w: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0EF99" w14:textId="4F83865A" w:rsidR="004135A0" w:rsidRPr="006C5765" w:rsidRDefault="004135A0" w:rsidP="00413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C57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6C57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A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</w:t>
            </w:r>
            <w:r w:rsidRPr="006C57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GAA</w:t>
            </w: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EB1457" w:rsidRPr="003E5999" w14:paraId="6D1BE0FF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E0789" w14:textId="078B2A55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R-</w:t>
            </w:r>
            <w:r w:rsidR="001D37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40C62" w14:textId="5CF047BB" w:rsidR="0004402C" w:rsidRPr="006953FB" w:rsidRDefault="00165CAA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C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GCACCAUCUGAAAUCGGU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BB783" w14:textId="2AE091E2" w:rsidR="0004402C" w:rsidRPr="006953FB" w:rsidRDefault="00165CAA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GAUUUCAGAUGGUGCUA</w:t>
            </w:r>
            <w:r w:rsidR="00C920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</w:t>
            </w:r>
          </w:p>
        </w:tc>
      </w:tr>
      <w:tr w:rsidR="00141E31" w:rsidRPr="003E5999" w14:paraId="117E8909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F0A6" w14:textId="0238F150" w:rsidR="00141E31" w:rsidRPr="006953FB" w:rsidRDefault="00141E3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hibitors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D5D3B" w14:textId="07B1D5CF" w:rsidR="00141E31" w:rsidRPr="006953FB" w:rsidRDefault="00141E3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UACUUUUGUGUAGUACAA</w:t>
            </w:r>
          </w:p>
        </w:tc>
      </w:tr>
      <w:tr w:rsidR="00141E31" w:rsidRPr="003E5999" w14:paraId="348A14B3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34FD3" w14:textId="3C97138C" w:rsidR="00141E31" w:rsidRPr="006953FB" w:rsidRDefault="00141E3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R-</w:t>
            </w:r>
            <w:r w:rsidR="001D37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hibito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621C4" w14:textId="4F192E84" w:rsidR="00141E31" w:rsidRPr="006953FB" w:rsidRDefault="00C9204E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ACCGAUUUCAGAUGGUGCUA</w:t>
            </w:r>
          </w:p>
        </w:tc>
      </w:tr>
      <w:tr w:rsidR="0004402C" w:rsidRPr="003E5999" w14:paraId="76B7F62C" w14:textId="77777777" w:rsidTr="00C066D4">
        <w:trPr>
          <w:trHeight w:val="23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3B587" w14:textId="09435FBC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e sequence of 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T </w:t>
            </w:r>
            <w:r w:rsidR="0068629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verse transcription) and qPCR (quantification PCR)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s used in this study</w:t>
            </w:r>
          </w:p>
        </w:tc>
      </w:tr>
      <w:tr w:rsidR="00EB1457" w:rsidRPr="003E5999" w14:paraId="535A88EF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E0090" w14:textId="44C41A72" w:rsidR="0004402C" w:rsidRPr="006953F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568D" w14:textId="73987582" w:rsidR="0004402C" w:rsidRPr="006953FB" w:rsidRDefault="0004402C" w:rsidP="00044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D2894" w14:textId="5A00D4CF" w:rsidR="0004402C" w:rsidRPr="006953FB" w:rsidRDefault="0004402C" w:rsidP="00044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erse primer</w:t>
            </w:r>
          </w:p>
        </w:tc>
      </w:tr>
      <w:tr w:rsidR="00EB1457" w:rsidRPr="003E5999" w14:paraId="51D720AF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689D" w14:textId="5E4D406E" w:rsidR="0004402C" w:rsidRPr="006953FB" w:rsidRDefault="0019530D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2F1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262E" w14:textId="7EC91D67" w:rsidR="0004402C" w:rsidRPr="006953FB" w:rsidRDefault="008C5307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CGAGCTACAAAGC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6FB4" w14:textId="7F8EE312" w:rsidR="0004402C" w:rsidRPr="006953FB" w:rsidRDefault="008C5307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CATCCGTCCACAATAA</w:t>
            </w:r>
          </w:p>
        </w:tc>
      </w:tr>
      <w:tr w:rsidR="00EB1457" w:rsidRPr="003E5999" w14:paraId="23AD2AD8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EF8F" w14:textId="547B1B0D" w:rsidR="0004402C" w:rsidRDefault="0019530D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2F1-AS1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5E883" w14:textId="482D0D16" w:rsidR="0004402C" w:rsidRPr="006953FB" w:rsidRDefault="008C5307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CATGATGAACCTG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5BFD4" w14:textId="5515DFCC" w:rsidR="0004402C" w:rsidRPr="006953FB" w:rsidRDefault="008C5307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CATCACGGCATGGTAGC</w:t>
            </w:r>
          </w:p>
        </w:tc>
      </w:tr>
      <w:tr w:rsidR="00EB1457" w:rsidRPr="003E5999" w14:paraId="70202B58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708C" w14:textId="3A569C51" w:rsidR="0004402C" w:rsidRPr="006953FB" w:rsidRDefault="0019530D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OL2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9482" w14:textId="1706922F" w:rsidR="0004402C" w:rsidRPr="006953FB" w:rsidRDefault="008C5307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CAGATCGAAAATCA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71D69" w14:textId="33009912" w:rsidR="0004402C" w:rsidRPr="006953FB" w:rsidRDefault="008C5307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GGGACGAATGCCTGTGT</w:t>
            </w:r>
          </w:p>
        </w:tc>
      </w:tr>
      <w:tr w:rsidR="00EB1457" w:rsidRPr="003E5999" w14:paraId="520727F3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416A" w14:textId="142FCAC7" w:rsidR="0004402C" w:rsidRDefault="0019530D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MP7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A7539" w14:textId="163C4381" w:rsidR="0004402C" w:rsidRPr="006953FB" w:rsidRDefault="008C5307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TTTCCCATTGCAG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CCF9" w14:textId="533058FB" w:rsidR="0004402C" w:rsidRPr="006953FB" w:rsidRDefault="008C5307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TCCCTTTGCACAGCTAA</w:t>
            </w:r>
          </w:p>
        </w:tc>
      </w:tr>
      <w:tr w:rsidR="00EB1457" w:rsidRPr="003E5999" w14:paraId="61BCDAF8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0692" w14:textId="581D6778" w:rsidR="0004402C" w:rsidRPr="00022E0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IN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E894" w14:textId="0E7F557B" w:rsidR="0004402C" w:rsidRPr="00022E0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GTCCACCGCAAATGCTT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51EE" w14:textId="2965D53C" w:rsidR="0004402C" w:rsidRPr="00022E0B" w:rsidRDefault="0004402C" w:rsidP="000440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CATGCCAATCTCATCTTGTT</w:t>
            </w:r>
          </w:p>
        </w:tc>
      </w:tr>
      <w:tr w:rsidR="00686291" w:rsidRPr="003E5999" w14:paraId="0A173919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632A" w14:textId="7AB751B6" w:rsidR="00686291" w:rsidRDefault="0068629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195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0A77" w14:textId="07103697" w:rsidR="00686291" w:rsidRPr="006953FB" w:rsidRDefault="00C9204E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0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GTGTCGTGGAGTCGGCAATTGCACTGGATACGACTAACCGA</w:t>
            </w:r>
          </w:p>
        </w:tc>
      </w:tr>
      <w:tr w:rsidR="00EB1457" w:rsidRPr="003E5999" w14:paraId="134DADF5" w14:textId="77777777" w:rsidTr="00C066D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67A77" w14:textId="02A35FEE" w:rsidR="00022E0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195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5118D" w14:textId="0DEDFF1B" w:rsidR="00022E0B" w:rsidRPr="006953FB" w:rsidRDefault="00C9204E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</w:t>
            </w:r>
            <w:r w:rsidRPr="00C920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CCATCTGA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F44C3" w14:textId="41BBB437" w:rsidR="00022E0B" w:rsidRPr="006953FB" w:rsidRDefault="00C9204E" w:rsidP="00022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0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CGTGTCGTGGAGT</w:t>
            </w:r>
          </w:p>
        </w:tc>
      </w:tr>
      <w:tr w:rsidR="00EB1457" w:rsidRPr="003E5999" w14:paraId="244B80EC" w14:textId="77777777" w:rsidTr="0019530D">
        <w:trPr>
          <w:trHeight w:val="2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2CEF7B" w14:textId="356849C8" w:rsidR="00022E0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  <w:r w:rsidR="006862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 qPC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EC2C16" w14:textId="5FB6542E" w:rsidR="00022E0B" w:rsidRPr="006953F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GCTTCGGCAGCA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63F8C5" w14:textId="4DD2E4D0" w:rsidR="00022E0B" w:rsidRPr="006953FB" w:rsidRDefault="00022E0B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GCTTCACGAATTTGCGT</w:t>
            </w:r>
          </w:p>
        </w:tc>
      </w:tr>
      <w:tr w:rsidR="00686291" w:rsidRPr="003E5999" w14:paraId="5AF72AA0" w14:textId="77777777" w:rsidTr="0019530D">
        <w:trPr>
          <w:trHeight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B683B" w14:textId="22A2FFF6" w:rsidR="00686291" w:rsidRDefault="0068629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_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0E2BC" w14:textId="03312B81" w:rsidR="00686291" w:rsidRPr="00022E0B" w:rsidRDefault="00686291" w:rsidP="00044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2E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GCTTCACGAATTTGCGT</w:t>
            </w:r>
          </w:p>
        </w:tc>
      </w:tr>
      <w:bookmarkEnd w:id="0"/>
    </w:tbl>
    <w:p w14:paraId="555EB74B" w14:textId="77777777" w:rsidR="00F165BE" w:rsidRDefault="00F165BE"/>
    <w:sectPr w:rsidR="00F165BE" w:rsidSect="006953F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C7DA9" w14:textId="77777777" w:rsidR="009065B4" w:rsidRDefault="009065B4" w:rsidP="006953FB">
      <w:r>
        <w:separator/>
      </w:r>
    </w:p>
  </w:endnote>
  <w:endnote w:type="continuationSeparator" w:id="0">
    <w:p w14:paraId="6ED9CFFF" w14:textId="77777777" w:rsidR="009065B4" w:rsidRDefault="009065B4" w:rsidP="00695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16936" w14:textId="77777777" w:rsidR="009065B4" w:rsidRDefault="009065B4" w:rsidP="006953FB">
      <w:r>
        <w:separator/>
      </w:r>
    </w:p>
  </w:footnote>
  <w:footnote w:type="continuationSeparator" w:id="0">
    <w:p w14:paraId="5E663746" w14:textId="77777777" w:rsidR="009065B4" w:rsidRDefault="009065B4" w:rsidP="00695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306"/>
    <w:rsid w:val="00004DFA"/>
    <w:rsid w:val="00022E0B"/>
    <w:rsid w:val="0004402C"/>
    <w:rsid w:val="000D357E"/>
    <w:rsid w:val="00141E31"/>
    <w:rsid w:val="00165CAA"/>
    <w:rsid w:val="0019530D"/>
    <w:rsid w:val="001D3751"/>
    <w:rsid w:val="00210255"/>
    <w:rsid w:val="00210F9A"/>
    <w:rsid w:val="00251897"/>
    <w:rsid w:val="00357A31"/>
    <w:rsid w:val="003A6AB9"/>
    <w:rsid w:val="004135A0"/>
    <w:rsid w:val="004455A6"/>
    <w:rsid w:val="00591357"/>
    <w:rsid w:val="00686291"/>
    <w:rsid w:val="006953FB"/>
    <w:rsid w:val="006C5765"/>
    <w:rsid w:val="007356FE"/>
    <w:rsid w:val="00752EAA"/>
    <w:rsid w:val="00775A58"/>
    <w:rsid w:val="00777755"/>
    <w:rsid w:val="0078626D"/>
    <w:rsid w:val="007B4D92"/>
    <w:rsid w:val="007D75C0"/>
    <w:rsid w:val="007F5CCB"/>
    <w:rsid w:val="0081047F"/>
    <w:rsid w:val="00826721"/>
    <w:rsid w:val="008912C2"/>
    <w:rsid w:val="008B656A"/>
    <w:rsid w:val="008C5307"/>
    <w:rsid w:val="0090089A"/>
    <w:rsid w:val="009065B4"/>
    <w:rsid w:val="009E51B1"/>
    <w:rsid w:val="00A74B06"/>
    <w:rsid w:val="00A90F4B"/>
    <w:rsid w:val="00AA0306"/>
    <w:rsid w:val="00B24FDB"/>
    <w:rsid w:val="00B461D0"/>
    <w:rsid w:val="00BA38F4"/>
    <w:rsid w:val="00BA6407"/>
    <w:rsid w:val="00C066D4"/>
    <w:rsid w:val="00C9204E"/>
    <w:rsid w:val="00D33B7C"/>
    <w:rsid w:val="00E26ABD"/>
    <w:rsid w:val="00E7230D"/>
    <w:rsid w:val="00EA0821"/>
    <w:rsid w:val="00EB1457"/>
    <w:rsid w:val="00EB37B4"/>
    <w:rsid w:val="00F165BE"/>
    <w:rsid w:val="00F55FA4"/>
    <w:rsid w:val="00FC7B74"/>
    <w:rsid w:val="00FD6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7D2BD"/>
  <w15:chartTrackingRefBased/>
  <w15:docId w15:val="{F03CD717-0D8D-43F5-A25C-039C1C6C6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3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3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3FB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C7B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C7B7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ss77@163.com</dc:creator>
  <cp:keywords/>
  <dc:description/>
  <cp:lastModifiedBy>Qin Shanshan</cp:lastModifiedBy>
  <cp:revision>3</cp:revision>
  <dcterms:created xsi:type="dcterms:W3CDTF">2021-09-06T07:49:00Z</dcterms:created>
  <dcterms:modified xsi:type="dcterms:W3CDTF">2021-09-06T08:14:00Z</dcterms:modified>
</cp:coreProperties>
</file>